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</w:rPr>
      </w:pPr>
      <w:r>
        <w:rPr/>
        <w:t>Supplementary Table S3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6A – Node 1.  Depicted is a rank of genes by major biological function followed by each individual gene grouped by function.  In general, these genes were uniquely induced by patient derived </w:t>
      </w:r>
      <w:r>
        <w:rPr>
          <w:i/>
        </w:rPr>
        <w:t xml:space="preserve">V. cholerae </w:t>
      </w:r>
      <w:r>
        <w:rPr/>
        <w:t>in the aquatic environment.  Table S10 provides gene specific fold-changes.</w:t>
      </w:r>
    </w:p>
    <w:p>
      <w:pPr>
        <w:pStyle w:val="Normal"/>
        <w:rPr>
          <w:sz w:val="18"/>
          <w:u w:val="single"/>
        </w:rPr>
      </w:pPr>
      <w:r>
        <w:rPr>
          <w:sz w:val="18"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978"/>
        <w:gridCol w:w="2077"/>
        <w:gridCol w:w="1331"/>
      </w:tblGrid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logical function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mber of gene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ercent of genes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with annot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s of interest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Energy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 Envelop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ntral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synthesis of cofactor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xerC, mutL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port and binding protein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mino Acid Bio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bile and extrachromosomal rol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orfA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cleic acid 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atty acid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fat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gulation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cription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annotated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otal annotated gen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s (no annotation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28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thyl-accepting chemotaxis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1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489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hemolysin, putative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1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89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thyl-accepting chemotaxis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E-13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06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thyl-accepting chemotaxis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3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44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aemagglutinin associated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2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Energy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793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oxaloacetate decarboxylase, alpha subunit, authentic frameshift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oadA-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4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79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citrate lyase, gamma subunit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it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8E-09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93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NADH:ubiquinone oxidoreductase, Na translocating, gamma subunit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nqr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1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155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NADH dehydrogenase, putative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4E-11</w:t>
            </w:r>
          </w:p>
        </w:tc>
      </w:tr>
    </w:tbl>
    <w:p>
      <w:pPr>
        <w:pStyle w:val="Normal"/>
        <w:rPr>
          <w:sz w:val="18"/>
        </w:rPr>
      </w:pPr>
      <w:r>
        <w:br w:type="page"/>
      </w:r>
      <w:r>
        <w:rPr>
          <w:sz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978"/>
        <w:gridCol w:w="2077"/>
        <w:gridCol w:w="1331"/>
      </w:tblGrid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 Envelop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40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enicillin-binding protein 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tsI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3E-10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63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fimbrial assembly protein PilO, putative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7E-09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76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UDP-N-acetylglucosamine pyrophosphorylas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glmU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1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ntral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994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-acetylglucosamine-6-phosphate deacetylas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nagA-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0E-08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59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oxidoreductase, short-chain dehydrogenase-reductase family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559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sulfate adenylate transferase, subunit 1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ys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4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synthesis of cofactor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71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H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bioH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5E-10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82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terin-4-alpha-carbinolamine dehydratas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hh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5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metabolis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12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tegrase-recombinase XerC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xer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3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345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mismatch repair protein Mut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utL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4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port and binding protein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433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rginine-ornithine antiporte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7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77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yrosine-specific transport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tyr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0E-10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293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ibosomal protein L11 methyltransferas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rm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4E-11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59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RNA methyltransferase, TrmH family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1E-10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mino Acid Bio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0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aspartate-semialdehyde dehydrogenase, putative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5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bile and extrachrom. Element fn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500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transposase OrfAB, subunit A, authentic frameshift 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orf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8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cleic acid synthe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25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uracil phosphoribosyltransferas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up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3E-12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annotated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08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1E-10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56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4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58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6E-10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54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355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6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489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2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84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6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102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2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no annotation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10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6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383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1E-08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816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5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38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2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399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4E-09</w:t>
            </w:r>
          </w:p>
        </w:tc>
      </w:tr>
      <w:tr>
        <w:trPr>
          <w:trHeight w:val="26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599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11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18:10:00Z</dcterms:created>
  <dc:creator/>
  <dc:description/>
  <cp:keywords/>
  <dc:language>en-US</dc:language>
  <cp:lastModifiedBy>Office 2004 Test Drive User</cp:lastModifiedBy>
  <dcterms:modified xsi:type="dcterms:W3CDTF">2008-06-12T01:42:00Z</dcterms:modified>
  <cp:revision>13</cp:revision>
  <dc:subject/>
  <dc:title>Biological Function</dc:title>
</cp:coreProperties>
</file>